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861"/>
        <w:gridCol w:w="1633"/>
        <w:gridCol w:w="2141"/>
        <w:gridCol w:w="2744"/>
      </w:tblGrid>
      <w:tr w:rsidR="00C91277" w:rsidRPr="00C91277" w:rsidTr="00803AAF">
        <w:trPr>
          <w:trHeight w:val="285"/>
        </w:trPr>
        <w:tc>
          <w:tcPr>
            <w:tcW w:w="83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277" w:rsidRPr="00C91277" w:rsidRDefault="00FA51F3" w:rsidP="00C9127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Supplementary </w:t>
            </w:r>
            <w:r w:rsidR="00C91277" w:rsidRPr="00C91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</w:t>
            </w:r>
            <w:r w:rsidR="00985F7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bookmarkStart w:id="0" w:name="_GoBack"/>
            <w:bookmarkEnd w:id="0"/>
            <w:r w:rsidR="00C91277" w:rsidRPr="00C91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2 Summary of cancer-associated </w:t>
            </w:r>
            <w:proofErr w:type="spellStart"/>
            <w:r w:rsidR="00C91277" w:rsidRPr="00C91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ircRNAs</w:t>
            </w:r>
            <w:proofErr w:type="spellEnd"/>
            <w:r w:rsidR="00C91277" w:rsidRPr="00C91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</w:t>
            </w:r>
          </w:p>
        </w:tc>
      </w:tr>
      <w:tr w:rsidR="00C91277" w:rsidRPr="00C91277" w:rsidTr="00803AAF">
        <w:trPr>
          <w:trHeight w:val="285"/>
        </w:trPr>
        <w:tc>
          <w:tcPr>
            <w:tcW w:w="1861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91277" w:rsidRPr="00C91277" w:rsidRDefault="00C91277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RNAs</w:t>
            </w:r>
            <w:proofErr w:type="spellEnd"/>
          </w:p>
        </w:tc>
        <w:tc>
          <w:tcPr>
            <w:tcW w:w="1633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91277" w:rsidRPr="00C91277" w:rsidRDefault="00E510DD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r w:rsidR="00C91277"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ression</w:t>
            </w:r>
          </w:p>
        </w:tc>
        <w:tc>
          <w:tcPr>
            <w:tcW w:w="2141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91277" w:rsidRPr="00C91277" w:rsidRDefault="00E510DD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="00C91277"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tion</w:t>
            </w:r>
          </w:p>
        </w:tc>
        <w:tc>
          <w:tcPr>
            <w:tcW w:w="2744" w:type="dxa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91277" w:rsidRPr="00C91277" w:rsidRDefault="00C91277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cer</w:t>
            </w:r>
          </w:p>
        </w:tc>
      </w:tr>
      <w:tr w:rsidR="00434A0A" w:rsidRPr="00C91277" w:rsidTr="00803AAF">
        <w:trPr>
          <w:trHeight w:val="270"/>
        </w:trPr>
        <w:tc>
          <w:tcPr>
            <w:tcW w:w="1861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R1as/ciRS-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7 sponge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B45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rocytom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[41</w:t>
            </w:r>
            <w:r w:rsidRPr="00C912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34A0A" w:rsidRPr="00C91277" w:rsidTr="00803AAF">
        <w:trPr>
          <w:trHeight w:val="27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B45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ocellular carcinom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0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B45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ic carcinom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3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0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B45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rectal canc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4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0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B45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canc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5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33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B45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vical canc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6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33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B45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 carcinomas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26]</w:t>
            </w:r>
          </w:p>
        </w:tc>
      </w:tr>
      <w:tr w:rsidR="00434A0A" w:rsidRPr="00C91277" w:rsidTr="00803AAF">
        <w:trPr>
          <w:trHeight w:val="60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B45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gue canc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7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33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B450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wannoma</w:t>
            </w:r>
            <w:proofErr w:type="spellEnd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um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8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00"/>
        </w:trPr>
        <w:tc>
          <w:tcPr>
            <w:tcW w:w="1861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F84F56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</w:t>
            </w:r>
            <w:proofErr w:type="spellEnd"/>
            <w:r w:rsidR="00434A0A"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ITCH</w:t>
            </w:r>
            <w:r w:rsidR="00434A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7,miR-20a sponges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rectal canc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9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81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7,miR-17, miR-214 sponges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34A0A" w:rsidRPr="00C91277" w:rsidTr="00803AAF">
        <w:trPr>
          <w:trHeight w:val="87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7,miR-214 sponges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eal squamous cell carcinoma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12]</w:t>
            </w:r>
          </w:p>
        </w:tc>
      </w:tr>
      <w:tr w:rsidR="00434A0A" w:rsidRPr="00C91277" w:rsidTr="00803AAF">
        <w:trPr>
          <w:trHeight w:val="33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 canc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60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34A0A" w:rsidRPr="00C91277" w:rsidTr="00803AAF">
        <w:trPr>
          <w:trHeight w:val="136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HIPK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ertain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ultiple </w:t>
            </w:r>
            <w:proofErr w:type="spellStart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s</w:t>
            </w:r>
            <w:proofErr w:type="spellEnd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ponges, especially  miR-124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veral cance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55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-Foxo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hance Foxo3 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-Foxo3-p21-CDK2 ternary complex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Default="00434A0A" w:rsidP="004B12F3">
            <w:pPr>
              <w:widowControl/>
              <w:jc w:val="left"/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cancer</w:t>
            </w:r>
            <w:r w:rsidR="00CD7F2D" w:rsidRPr="00A62A2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[6</w:t>
            </w:r>
            <w:r w:rsidR="00CD7F2D" w:rsidRPr="00A62A27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 w:rsidR="00A62A27" w:rsidRPr="00A62A27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,77</w:t>
            </w:r>
            <w:r w:rsidRPr="00A62A2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]</w:t>
            </w:r>
            <w:r w:rsidRPr="00A62A27">
              <w:t xml:space="preserve"> </w:t>
            </w:r>
          </w:p>
          <w:p w:rsidR="00434A0A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lorectal cancer 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7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8</w:t>
            </w: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-small cell lung </w:t>
            </w:r>
            <w:proofErr w:type="spellStart"/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cernon</w:t>
            </w:r>
            <w:proofErr w:type="spellEnd"/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small cell lung cancer 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7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9</w:t>
            </w: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312"/>
        </w:trPr>
        <w:tc>
          <w:tcPr>
            <w:tcW w:w="1861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RNA_10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R-342-3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nge</w:t>
            </w:r>
          </w:p>
        </w:tc>
        <w:tc>
          <w:tcPr>
            <w:tcW w:w="2744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cancer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6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3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,6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4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312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A0A" w:rsidRPr="00C91277" w:rsidTr="00803AAF">
        <w:trPr>
          <w:trHeight w:val="540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-ZEB1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irc-ZEB1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2141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00 sponge</w:t>
            </w:r>
          </w:p>
        </w:tc>
        <w:tc>
          <w:tcPr>
            <w:tcW w:w="2744" w:type="dxa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 cancer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21]</w:t>
            </w:r>
          </w:p>
        </w:tc>
      </w:tr>
      <w:tr w:rsidR="00434A0A" w:rsidRPr="00C91277" w:rsidTr="00803AAF">
        <w:trPr>
          <w:trHeight w:val="270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-ZEB1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A0A" w:rsidRPr="00C91277" w:rsidTr="00803AAF">
        <w:trPr>
          <w:trHeight w:val="28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-ZEB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84F56" w:rsidRPr="00C91277" w:rsidTr="00803AAF">
        <w:trPr>
          <w:trHeight w:val="28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84F56" w:rsidRPr="00C91277" w:rsidRDefault="00F84F56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a_</w:t>
            </w:r>
            <w:r w:rsidRPr="00DC06D1">
              <w:rPr>
                <w:rFonts w:ascii="Times New Roman" w:hAnsi="Times New Roman" w:cs="Times New Roman"/>
                <w:kern w:val="0"/>
                <w:szCs w:val="21"/>
              </w:rPr>
              <w:t>circ_001569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:rsidR="00F84F56" w:rsidRPr="00C91277" w:rsidRDefault="00F84F56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:rsidR="00F84F56" w:rsidRPr="00C91277" w:rsidRDefault="00F84F56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iR-145 sponge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:rsidR="00F84F56" w:rsidRPr="00C91277" w:rsidRDefault="00F84F56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06D1">
              <w:rPr>
                <w:rFonts w:ascii="Times New Roman" w:hAnsi="Times New Roman" w:cs="Times New Roman"/>
                <w:kern w:val="0"/>
                <w:szCs w:val="21"/>
              </w:rPr>
              <w:t>colorectal cancer</w:t>
            </w:r>
            <w:r w:rsidRPr="00F84F56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[13]</w:t>
            </w:r>
          </w:p>
        </w:tc>
      </w:tr>
      <w:tr w:rsidR="00434A0A" w:rsidRPr="00C91277" w:rsidTr="00803AAF">
        <w:trPr>
          <w:trHeight w:val="28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-TTBK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7 sponge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oma</w:t>
            </w:r>
            <w:proofErr w:type="spellEnd"/>
            <w:r w:rsidRP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[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65</w:t>
            </w:r>
            <w:r w:rsidRP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00"/>
        </w:trPr>
        <w:tc>
          <w:tcPr>
            <w:tcW w:w="1861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-mcm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hance MCM5 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rectal cancer</w:t>
            </w:r>
            <w:r w:rsidR="00A41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</w:t>
            </w:r>
            <w:r w:rsidR="00A41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67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00"/>
        </w:trPr>
        <w:tc>
          <w:tcPr>
            <w:tcW w:w="1861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al squamous cell carcinoma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6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8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] </w:t>
            </w:r>
          </w:p>
        </w:tc>
      </w:tr>
      <w:tr w:rsidR="00434A0A" w:rsidRPr="00C91277" w:rsidTr="00803AAF">
        <w:trPr>
          <w:trHeight w:val="60"/>
        </w:trPr>
        <w:tc>
          <w:tcPr>
            <w:tcW w:w="1861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1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A0A" w:rsidRPr="00C91277" w:rsidTr="00803AAF">
        <w:trPr>
          <w:trHeight w:val="615"/>
        </w:trPr>
        <w:tc>
          <w:tcPr>
            <w:tcW w:w="1861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-sirt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hance SIRT7 expression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tic ductal adenocarcinoma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6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9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15"/>
        </w:trPr>
        <w:tc>
          <w:tcPr>
            <w:tcW w:w="1861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NF2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ibite</w:t>
            </w:r>
            <w:proofErr w:type="spellEnd"/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ube formation</w:t>
            </w:r>
            <w:r w:rsidRPr="004B12F3">
              <w:rPr>
                <w:rFonts w:ascii="Times New Roman" w:hAnsi="Times New Roman" w:cs="Times New Roman"/>
              </w:rPr>
              <w:t xml:space="preserve"> and </w:t>
            </w: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scularization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oma</w:t>
            </w:r>
            <w:proofErr w:type="spellEnd"/>
            <w:r w:rsidRPr="004B1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[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70</w:t>
            </w:r>
            <w:r w:rsidRPr="004B1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109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312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etitively </w:t>
            </w:r>
            <w:proofErr w:type="spellStart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presse</w:t>
            </w:r>
            <w:proofErr w:type="spellEnd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R</w:t>
            </w:r>
            <w:proofErr w:type="spellEnd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nding to PABPN1 mRNA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vical carcinoma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[80</w:t>
            </w:r>
            <w:r w:rsidRPr="00C912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55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1008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geal cancer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81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55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1049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yngeal cancer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81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55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20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ic cancer</w:t>
            </w:r>
            <w:r w:rsidR="00A62A27" w:rsidRP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[14]</w:t>
            </w:r>
          </w:p>
        </w:tc>
      </w:tr>
      <w:tr w:rsidR="00434A0A" w:rsidRPr="00C91277" w:rsidTr="00803AAF">
        <w:trPr>
          <w:trHeight w:val="28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01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 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ic cancer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82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55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00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 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ic cancer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8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3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55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PVT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ic cancer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8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4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1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16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ocellular carcinoma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8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5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1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50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ocellular carcinoma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8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6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1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19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tential biomarker 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rectal cancer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8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7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1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000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tential biomarker 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rectal canc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8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8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61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</w:t>
            </w:r>
            <w:proofErr w:type="spellEnd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BAN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tential biomarker 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RANGE!D40"/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rectal cancer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89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  <w:bookmarkEnd w:id="1"/>
          </w:p>
        </w:tc>
      </w:tr>
      <w:tr w:rsidR="00434A0A" w:rsidRPr="00C91277" w:rsidTr="00803AAF">
        <w:trPr>
          <w:trHeight w:val="61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BRAF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4B12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wn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oma</w:t>
            </w:r>
            <w:proofErr w:type="spellEnd"/>
            <w:r w:rsidRPr="004B1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[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92</w:t>
            </w:r>
            <w:r w:rsidRPr="004B12F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88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_circ_00679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eal squamous cell carcinoma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93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555"/>
        </w:trPr>
        <w:tc>
          <w:tcPr>
            <w:tcW w:w="186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cTCF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dder cancer</w:t>
            </w:r>
            <w:r w:rsidR="00A62A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4</w:t>
            </w: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1080"/>
        </w:trPr>
        <w:tc>
          <w:tcPr>
            <w:tcW w:w="18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Default="00434A0A" w:rsidP="004B12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0076A">
              <w:rPr>
                <w:rFonts w:ascii="Times New Roman" w:hAnsi="Times New Roman" w:cs="Times New Roman"/>
                <w:szCs w:val="21"/>
              </w:rPr>
              <w:t>f-circM9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ircP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6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14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biomarker</w:t>
            </w:r>
          </w:p>
        </w:tc>
        <w:tc>
          <w:tcPr>
            <w:tcW w:w="274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34A0A" w:rsidRPr="00C91277" w:rsidRDefault="007A137F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236F2">
              <w:rPr>
                <w:rFonts w:ascii="Times New Roman" w:hAnsi="Times New Roman" w:cs="Times New Roman"/>
                <w:szCs w:val="21"/>
              </w:rPr>
              <w:t>leukemia</w:t>
            </w:r>
            <w:r w:rsidR="00434A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[</w:t>
            </w:r>
            <w:r w:rsidR="00A62A2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97</w:t>
            </w:r>
            <w:r w:rsidR="00434A0A" w:rsidRPr="00C9127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851"/>
        </w:trPr>
        <w:tc>
          <w:tcPr>
            <w:tcW w:w="18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60076A" w:rsidRDefault="00434A0A" w:rsidP="004B12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a_c</w:t>
            </w:r>
            <w:r>
              <w:rPr>
                <w:rFonts w:ascii="Times New Roman" w:hAnsi="Times New Roman" w:cs="Times New Roman"/>
              </w:rPr>
              <w:t>irc_001059</w:t>
            </w:r>
            <w:r w:rsidRPr="003B3842">
              <w:rPr>
                <w:rFonts w:ascii="Times New Roman" w:hAnsi="Times New Roman" w:cs="Times New Roman" w:hint="eastAsia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sa_</w:t>
            </w:r>
            <w:r>
              <w:rPr>
                <w:rFonts w:ascii="Times New Roman" w:hAnsi="Times New Roman" w:cs="Times New Roman"/>
              </w:rPr>
              <w:t>circ</w:t>
            </w:r>
            <w:r w:rsidRPr="00E773D6">
              <w:rPr>
                <w:rFonts w:ascii="Times New Roman" w:hAnsi="Times New Roman" w:cs="Times New Roman"/>
              </w:rPr>
              <w:t>_000167</w:t>
            </w:r>
            <w:r w:rsidRPr="003B3842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-regulate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C91277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_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3B3842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esophageal cancer</w:t>
            </w:r>
            <w:r w:rsidRPr="003B3842">
              <w:rPr>
                <w:rFonts w:ascii="Times New Roman" w:hAnsi="Times New Roman" w:cs="Times New Roman" w:hint="eastAsia"/>
                <w:vertAlign w:val="superscript"/>
              </w:rPr>
              <w:t>[</w:t>
            </w:r>
            <w:r w:rsidR="00A62A27">
              <w:rPr>
                <w:rFonts w:ascii="Times New Roman" w:hAnsi="Times New Roman" w:cs="Times New Roman" w:hint="eastAsia"/>
                <w:vertAlign w:val="superscript"/>
              </w:rPr>
              <w:t>100</w:t>
            </w:r>
            <w:r w:rsidRPr="003B3842">
              <w:rPr>
                <w:rFonts w:ascii="Times New Roman" w:hAnsi="Times New Roman" w:cs="Times New Roman" w:hint="eastAsia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851"/>
        </w:trPr>
        <w:tc>
          <w:tcPr>
            <w:tcW w:w="18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Default="00434A0A" w:rsidP="004B12F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B3842">
              <w:rPr>
                <w:rFonts w:ascii="Times New Roman" w:hAnsi="Times New Roman" w:cs="Times New Roman"/>
              </w:rPr>
              <w:t>circRNA</w:t>
            </w:r>
            <w:proofErr w:type="spellEnd"/>
            <w:r w:rsidRPr="003B3842">
              <w:rPr>
                <w:rFonts w:ascii="Times New Roman" w:hAnsi="Times New Roman" w:cs="Times New Roman"/>
              </w:rPr>
              <w:t xml:space="preserve"> MYL</w:t>
            </w:r>
            <w:r w:rsidRPr="003B3842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-regulate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Default="00434A0A" w:rsidP="003B38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nhance</w:t>
            </w:r>
            <w:r w:rsidRPr="003B384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NMT3B, VEGFA and ITGB1 expressions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Default="00434A0A" w:rsidP="004B1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ladder cancer</w:t>
            </w:r>
            <w:r w:rsidRPr="001650A1">
              <w:rPr>
                <w:rFonts w:ascii="Times New Roman" w:hAnsi="Times New Roman" w:cs="Times New Roman" w:hint="eastAsia"/>
                <w:vertAlign w:val="superscript"/>
              </w:rPr>
              <w:t>[</w:t>
            </w:r>
            <w:r w:rsidR="00A62A27">
              <w:rPr>
                <w:rFonts w:ascii="Times New Roman" w:hAnsi="Times New Roman" w:cs="Times New Roman" w:hint="eastAsia"/>
                <w:vertAlign w:val="superscript"/>
              </w:rPr>
              <w:t>101</w:t>
            </w:r>
            <w:r w:rsidRPr="001650A1">
              <w:rPr>
                <w:rFonts w:ascii="Times New Roman" w:hAnsi="Times New Roman" w:cs="Times New Roman" w:hint="eastAsia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851"/>
        </w:trPr>
        <w:tc>
          <w:tcPr>
            <w:tcW w:w="18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3B3842" w:rsidRDefault="00434A0A" w:rsidP="004B12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650A1">
              <w:rPr>
                <w:rFonts w:ascii="Times New Roman" w:hAnsi="Times New Roman" w:cs="Times New Roman"/>
              </w:rPr>
              <w:t>CircCCDC66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-regulate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Default="00434A0A" w:rsidP="003B38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_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Default="00434A0A" w:rsidP="004B1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on cancer</w:t>
            </w:r>
            <w:r w:rsidRPr="001650A1">
              <w:rPr>
                <w:rFonts w:ascii="Times New Roman" w:hAnsi="Times New Roman" w:cs="Times New Roman" w:hint="eastAsia"/>
                <w:szCs w:val="21"/>
                <w:vertAlign w:val="superscript"/>
              </w:rPr>
              <w:t>[</w:t>
            </w:r>
            <w:r w:rsidR="00A62A27">
              <w:rPr>
                <w:rFonts w:ascii="Times New Roman" w:hAnsi="Times New Roman" w:cs="Times New Roman" w:hint="eastAsia"/>
                <w:szCs w:val="21"/>
                <w:vertAlign w:val="superscript"/>
              </w:rPr>
              <w:t>105</w:t>
            </w:r>
            <w:r w:rsidRPr="001650A1">
              <w:rPr>
                <w:rFonts w:ascii="Times New Roman" w:hAnsi="Times New Roman" w:cs="Times New Roman" w:hint="eastAsia"/>
                <w:szCs w:val="21"/>
                <w:vertAlign w:val="superscript"/>
              </w:rPr>
              <w:t>]</w:t>
            </w:r>
          </w:p>
        </w:tc>
      </w:tr>
      <w:tr w:rsidR="00434A0A" w:rsidRPr="00C91277" w:rsidTr="00803AAF">
        <w:trPr>
          <w:trHeight w:val="851"/>
        </w:trPr>
        <w:tc>
          <w:tcPr>
            <w:tcW w:w="1861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Pr="001650A1" w:rsidRDefault="00434A0A" w:rsidP="004B12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E1D1C">
              <w:rPr>
                <w:rFonts w:ascii="Times New Roman" w:hAnsi="Times New Roman" w:cs="Times New Roman"/>
                <w:szCs w:val="21"/>
              </w:rPr>
              <w:t>circZKSCAN1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Default="00434A0A" w:rsidP="004B12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wn-regulate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Default="00434A0A" w:rsidP="00165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te</w:t>
            </w:r>
            <w:r w:rsidRPr="001650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I3K pathway, migration pathway, actin cytoskeleton pathway, adhesion pathway and cytokine interaction pathway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4A0A" w:rsidRDefault="00434A0A" w:rsidP="004B12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patocellular carcinoma</w:t>
            </w:r>
            <w:r w:rsidRPr="001650A1">
              <w:rPr>
                <w:rFonts w:ascii="Times New Roman" w:hAnsi="Times New Roman" w:cs="Times New Roman" w:hint="eastAsia"/>
                <w:szCs w:val="21"/>
                <w:vertAlign w:val="superscript"/>
              </w:rPr>
              <w:t>[</w:t>
            </w:r>
            <w:r w:rsidR="00A62A27">
              <w:rPr>
                <w:rFonts w:ascii="Times New Roman" w:hAnsi="Times New Roman" w:cs="Times New Roman" w:hint="eastAsia"/>
                <w:szCs w:val="21"/>
                <w:vertAlign w:val="superscript"/>
              </w:rPr>
              <w:t>106</w:t>
            </w:r>
            <w:r w:rsidRPr="001650A1">
              <w:rPr>
                <w:rFonts w:ascii="Times New Roman" w:hAnsi="Times New Roman" w:cs="Times New Roman" w:hint="eastAsia"/>
                <w:szCs w:val="21"/>
                <w:vertAlign w:val="superscript"/>
              </w:rPr>
              <w:t>]</w:t>
            </w:r>
          </w:p>
        </w:tc>
      </w:tr>
    </w:tbl>
    <w:p w:rsidR="00862EB5" w:rsidRDefault="00862EB5">
      <w:pPr>
        <w:rPr>
          <w:rFonts w:ascii="Times New Roman" w:hAnsi="Times New Roman" w:cs="Times New Roman"/>
        </w:rPr>
      </w:pPr>
      <w:r w:rsidRPr="00862EB5">
        <w:rPr>
          <w:rFonts w:ascii="Times New Roman" w:hAnsi="Times New Roman" w:cs="Times New Roman"/>
        </w:rPr>
        <w:t xml:space="preserve">*means the </w:t>
      </w:r>
      <w:proofErr w:type="spellStart"/>
      <w:r w:rsidRPr="00862EB5">
        <w:rPr>
          <w:rFonts w:ascii="Times New Roman" w:hAnsi="Times New Roman" w:cs="Times New Roman"/>
        </w:rPr>
        <w:t>circRNAs</w:t>
      </w:r>
      <w:proofErr w:type="spellEnd"/>
      <w:r>
        <w:rPr>
          <w:rFonts w:ascii="Times New Roman" w:hAnsi="Times New Roman" w:cs="Times New Roman" w:hint="eastAsia"/>
        </w:rPr>
        <w:t xml:space="preserve"> has been experimentally validated.</w:t>
      </w:r>
    </w:p>
    <w:p w:rsidR="00862EB5" w:rsidRDefault="00862EB5">
      <w:pPr>
        <w:rPr>
          <w:rFonts w:ascii="Times New Roman" w:hAnsi="Times New Roman" w:cs="Times New Roman"/>
        </w:rPr>
      </w:pPr>
      <w:r w:rsidRPr="003B66E0"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 w:hint="eastAsia"/>
        </w:rPr>
        <w:t xml:space="preserve">means the </w:t>
      </w:r>
      <w:proofErr w:type="spellStart"/>
      <w:r>
        <w:rPr>
          <w:rFonts w:ascii="Times New Roman" w:hAnsi="Times New Roman" w:cs="Times New Roman" w:hint="eastAsia"/>
        </w:rPr>
        <w:t>circRNAs</w:t>
      </w:r>
      <w:proofErr w:type="spellEnd"/>
      <w:r>
        <w:rPr>
          <w:rFonts w:ascii="Times New Roman" w:hAnsi="Times New Roman" w:cs="Times New Roman" w:hint="eastAsia"/>
        </w:rPr>
        <w:t xml:space="preserve"> are proposed by bio</w:t>
      </w:r>
      <w:r w:rsidR="00A345F4">
        <w:rPr>
          <w:rFonts w:ascii="Times New Roman" w:hAnsi="Times New Roman" w:cs="Times New Roman" w:hint="eastAsia"/>
        </w:rPr>
        <w:t>informatics</w:t>
      </w:r>
      <w:r>
        <w:rPr>
          <w:rFonts w:ascii="Times New Roman" w:hAnsi="Times New Roman" w:cs="Times New Roman" w:hint="eastAsia"/>
        </w:rPr>
        <w:t xml:space="preserve"> predication.</w:t>
      </w:r>
    </w:p>
    <w:p w:rsidR="0088196B" w:rsidRPr="00862EB5" w:rsidRDefault="00862E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sectPr w:rsidR="0088196B" w:rsidRPr="00862E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81B" w:rsidRDefault="00F5681B" w:rsidP="00C265F9">
      <w:r>
        <w:separator/>
      </w:r>
    </w:p>
  </w:endnote>
  <w:endnote w:type="continuationSeparator" w:id="0">
    <w:p w:rsidR="00F5681B" w:rsidRDefault="00F5681B" w:rsidP="00C26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81B" w:rsidRDefault="00F5681B" w:rsidP="00C265F9">
      <w:r>
        <w:separator/>
      </w:r>
    </w:p>
  </w:footnote>
  <w:footnote w:type="continuationSeparator" w:id="0">
    <w:p w:rsidR="00F5681B" w:rsidRDefault="00F5681B" w:rsidP="00C26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277"/>
    <w:rsid w:val="00045EBF"/>
    <w:rsid w:val="001650A1"/>
    <w:rsid w:val="00375DD7"/>
    <w:rsid w:val="003B3842"/>
    <w:rsid w:val="003B66E0"/>
    <w:rsid w:val="003C5C77"/>
    <w:rsid w:val="00434A0A"/>
    <w:rsid w:val="004B12F3"/>
    <w:rsid w:val="006F3F4F"/>
    <w:rsid w:val="007A137F"/>
    <w:rsid w:val="007D257F"/>
    <w:rsid w:val="00803AAF"/>
    <w:rsid w:val="00862EB5"/>
    <w:rsid w:val="0088196B"/>
    <w:rsid w:val="00985F75"/>
    <w:rsid w:val="00A345F4"/>
    <w:rsid w:val="00A41D08"/>
    <w:rsid w:val="00A62A27"/>
    <w:rsid w:val="00C265F9"/>
    <w:rsid w:val="00C76968"/>
    <w:rsid w:val="00C91277"/>
    <w:rsid w:val="00CD7F2D"/>
    <w:rsid w:val="00DD4C42"/>
    <w:rsid w:val="00E510DD"/>
    <w:rsid w:val="00F5681B"/>
    <w:rsid w:val="00F84F56"/>
    <w:rsid w:val="00FA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5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5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5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5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5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3E7D50-7FD0-42A0-90D2-681B9994E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17-02-20T15:55:00Z</dcterms:created>
  <dcterms:modified xsi:type="dcterms:W3CDTF">2017-05-31T14:39:00Z</dcterms:modified>
</cp:coreProperties>
</file>